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0508D" w14:textId="208E1AD0" w:rsidR="00362BC6" w:rsidRDefault="00223C44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A75025" wp14:editId="50FFF7A3">
                <wp:simplePos x="0" y="0"/>
                <wp:positionH relativeFrom="column">
                  <wp:posOffset>-64135</wp:posOffset>
                </wp:positionH>
                <wp:positionV relativeFrom="paragraph">
                  <wp:posOffset>137160</wp:posOffset>
                </wp:positionV>
                <wp:extent cx="9032240" cy="1404620"/>
                <wp:effectExtent l="0" t="0" r="0" b="127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22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6E6F03" w14:textId="07C46625" w:rsidR="00223C44" w:rsidRPr="00223C44" w:rsidRDefault="00223C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3  Informative SNPs flanking IL2RG gene of SCID in Case2</w:t>
                            </w: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（</w:t>
                            </w: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ference</w:t>
                            </w: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：</w:t>
                            </w: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emale's mother</w:t>
                            </w:r>
                            <w:r w:rsidRPr="00223C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tbl>
                            <w:tblPr>
                              <w:tblW w:w="1368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0"/>
                              <w:gridCol w:w="860"/>
                              <w:gridCol w:w="1520"/>
                              <w:gridCol w:w="2060"/>
                              <w:gridCol w:w="920"/>
                              <w:gridCol w:w="963"/>
                              <w:gridCol w:w="1242"/>
                              <w:gridCol w:w="920"/>
                              <w:gridCol w:w="920"/>
                              <w:gridCol w:w="920"/>
                              <w:gridCol w:w="920"/>
                              <w:gridCol w:w="920"/>
                            </w:tblGrid>
                            <w:tr w:rsidR="00223C44" w:rsidRPr="00223C44" w14:paraId="00C9C62E" w14:textId="77777777" w:rsidTr="00D3566F">
                              <w:trPr>
                                <w:trHeight w:val="51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0A9FA715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9D9884D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94ECA3E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EB15EF2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594737B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B1F2267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477B8D6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0FFAC768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2C09635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14F3649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6E26FD9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7E9D62A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5</w:t>
                                  </w:r>
                                </w:p>
                              </w:tc>
                            </w:tr>
                            <w:tr w:rsidR="00223C44" w:rsidRPr="00223C44" w14:paraId="5728107D" w14:textId="77777777" w:rsidTr="00D3566F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C479AC" w14:textId="77777777" w:rsidR="00223C44" w:rsidRPr="00223C44" w:rsidRDefault="00223C44" w:rsidP="00BD677C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84427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7CA6B6" w14:textId="79B78DF2" w:rsidR="00223C44" w:rsidRPr="00223C44" w:rsidRDefault="00876C49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145048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142581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58D4E3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EBF6AF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6378D6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1F5460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F4CE47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9A46BF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98D5C4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4DABE0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C78AE3" w14:textId="77777777" w:rsidR="00223C44" w:rsidRPr="00223C44" w:rsidRDefault="00223C44" w:rsidP="00223C4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876C49" w:rsidRPr="00223C44" w14:paraId="63A20AB5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0D6613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93703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11B881" w14:textId="60DE3A2A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DFD8E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18483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91A814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E9F91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5712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D376F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8763E8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10790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FFA86E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ED683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C3E12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876C49" w:rsidRPr="00223C44" w14:paraId="7E053CB1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81A4A8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93705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96B83E" w14:textId="32F51086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26FBF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22098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9DEE1A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C4497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424067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AD8CC7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FE949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967CA2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38134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48DFD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BF17EA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876C49" w:rsidRPr="00223C44" w14:paraId="5724C110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F64445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12594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A5C92E" w14:textId="376E53F5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23D9C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258736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67837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2C091C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664194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E8C6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8D29C0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879EF7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EA391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9C9BD2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127BD0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876C49" w:rsidRPr="00223C44" w14:paraId="7B48F624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0F6F3C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84428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2B2444" w14:textId="3B1EC60A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B2BE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370244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6F352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56C78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323069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77EAD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79D508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EE8F5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FCD033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CBE9BA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D25D10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876C49" w:rsidRPr="00223C44" w14:paraId="4BB03C9A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17C049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84414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387813" w14:textId="6FCB68A4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635CA7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41050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E62DC9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775DE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5B01C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5FD70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C8258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519CA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CB417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9C097D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24D947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876C49" w:rsidRPr="00223C44" w14:paraId="0BB71080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11C88C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238785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476C37" w14:textId="148D6B83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0F4D2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02448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F9C79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F2969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86EC8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CC531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95D40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F3C152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4C4A2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C541BC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77B06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876C49" w:rsidRPr="00223C44" w14:paraId="7676C246" w14:textId="77777777" w:rsidTr="00182938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00B115" w14:textId="77777777" w:rsidR="00876C49" w:rsidRPr="00223C44" w:rsidRDefault="00876C49" w:rsidP="00876C49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652550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96170A" w14:textId="23A7D403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EA1CA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FEE579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034614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B64320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39F952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1E7856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FB41E5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1BF968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3BF780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92D8D8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95AD4F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269D8B" w14:textId="77777777" w:rsidR="00876C49" w:rsidRPr="00223C44" w:rsidRDefault="00876C49" w:rsidP="00876C49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23C4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223C44" w:rsidRPr="00223C44" w14:paraId="1C1A24EA" w14:textId="77777777" w:rsidTr="00D3566F">
                              <w:trPr>
                                <w:trHeight w:val="280"/>
                              </w:trPr>
                              <w:tc>
                                <w:tcPr>
                                  <w:tcW w:w="5960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07DD08" w14:textId="77777777" w:rsidR="00223C44" w:rsidRPr="00C555C6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C555C6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here are 8 SNPs informative SNPs for linkage analyses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B7616F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21BDE2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7E69C9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AD0009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E74611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77CA1F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920033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1E5E73" w14:textId="77777777" w:rsidR="00223C44" w:rsidRPr="00223C44" w:rsidRDefault="00223C44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85D4F" w:rsidRPr="00223C44" w14:paraId="2A4CC9AC" w14:textId="77777777" w:rsidTr="005B70DF">
                              <w:trPr>
                                <w:trHeight w:val="280"/>
                              </w:trPr>
                              <w:tc>
                                <w:tcPr>
                                  <w:tcW w:w="13685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791CA4" w14:textId="4C88F851" w:rsidR="00C85D4F" w:rsidRPr="00C555C6" w:rsidRDefault="00C85D4F" w:rsidP="00223C4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C555C6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SNP, single nucleotide polymorphism; Chr, chromosome; E, embryo</w:t>
                                  </w:r>
                                  <w:r w:rsidR="004B1F68" w:rsidRPr="00C555C6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="004B1F68" w:rsidRPr="00C555C6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“</w:t>
                                  </w:r>
                                  <w:r w:rsidR="004B1F68" w:rsidRPr="00C555C6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/” not available.</w:t>
                                  </w:r>
                                </w:p>
                              </w:tc>
                            </w:tr>
                            <w:tr w:rsidR="00D3566F" w:rsidRPr="00223C44" w14:paraId="2F84E70C" w14:textId="77777777" w:rsidTr="00D3566F">
                              <w:trPr>
                                <w:trHeight w:val="280"/>
                              </w:trPr>
                              <w:tc>
                                <w:tcPr>
                                  <w:tcW w:w="5960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E19C55" w14:textId="198E2BC1" w:rsidR="00D3566F" w:rsidRPr="00C555C6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C555C6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d font indicates SNPs associated with pathogenic mutatio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374259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F8FF2A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61B5E4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8BB82E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259A12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948AD2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9E4B85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3EDC2" w14:textId="77777777" w:rsidR="00D3566F" w:rsidRPr="00223C44" w:rsidRDefault="00D3566F" w:rsidP="00D3566F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6B7D9DD" w14:textId="77777777" w:rsidR="00223C44" w:rsidRPr="00223C44" w:rsidRDefault="00223C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6A7502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.05pt;margin-top:10.8pt;width:711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" filled="f" stroked="f">
                <v:textbox style="mso-fit-shape-to-text:t">
                  <w:txbxContent>
                    <w:p w14:paraId="336E6F03" w14:textId="07C46625" w:rsidR="00223C44" w:rsidRPr="00223C44" w:rsidRDefault="00223C4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3  Informative SNPs flanking IL2RG gene of SCID in Case2</w:t>
                      </w: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（</w:t>
                      </w: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ference</w:t>
                      </w: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：</w:t>
                      </w: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emale's mother</w:t>
                      </w:r>
                      <w:r w:rsidRPr="00223C4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）</w:t>
                      </w:r>
                    </w:p>
                    <w:tbl>
                      <w:tblPr>
                        <w:tblW w:w="13685" w:type="dxa"/>
                        <w:tblLook w:val="04A0" w:firstRow="1" w:lastRow="0" w:firstColumn="1" w:lastColumn="0" w:noHBand="0" w:noVBand="1"/>
                      </w:tblPr>
                      <w:tblGrid>
                        <w:gridCol w:w="1520"/>
                        <w:gridCol w:w="860"/>
                        <w:gridCol w:w="1520"/>
                        <w:gridCol w:w="2060"/>
                        <w:gridCol w:w="920"/>
                        <w:gridCol w:w="963"/>
                        <w:gridCol w:w="1242"/>
                        <w:gridCol w:w="920"/>
                        <w:gridCol w:w="920"/>
                        <w:gridCol w:w="920"/>
                        <w:gridCol w:w="920"/>
                        <w:gridCol w:w="920"/>
                      </w:tblGrid>
                      <w:tr w:rsidR="00223C44" w:rsidRPr="00223C44" w14:paraId="00C9C62E" w14:textId="77777777" w:rsidTr="00D3566F">
                        <w:trPr>
                          <w:trHeight w:val="510"/>
                        </w:trPr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0A9FA715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9D9884D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94ECA3E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EB15EF2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594737B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B1F2267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477B8D6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0FFAC768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2C09635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14F3649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6E26FD9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7E9D62A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5</w:t>
                            </w:r>
                          </w:p>
                        </w:tc>
                      </w:tr>
                      <w:tr w:rsidR="00223C44" w:rsidRPr="00223C44" w14:paraId="5728107D" w14:textId="77777777" w:rsidTr="00D3566F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C479AC" w14:textId="77777777" w:rsidR="00223C44" w:rsidRPr="00223C44" w:rsidRDefault="00223C44" w:rsidP="00BD677C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84427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7CA6B6" w14:textId="79B78DF2" w:rsidR="00223C44" w:rsidRPr="00223C44" w:rsidRDefault="00876C49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145048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142581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58D4E3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EBF6AF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6378D6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1F5460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F4CE47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9A46BF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98D5C4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4DABE0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C78AE3" w14:textId="77777777" w:rsidR="00223C44" w:rsidRPr="00223C44" w:rsidRDefault="00223C44" w:rsidP="00223C4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876C49" w:rsidRPr="00223C44" w14:paraId="63A20AB5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0D6613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93703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11B881" w14:textId="60DE3A2A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DFD8E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18483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91A814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E9F91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5712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D376F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8763E8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10790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FFA86E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ED683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C3E12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</w:tr>
                      <w:tr w:rsidR="00876C49" w:rsidRPr="00223C44" w14:paraId="7E053CB1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81A4A8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93705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96B83E" w14:textId="32F51086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26FBF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22098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9DEE1A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C4497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424067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AD8CC7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FE949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967CA2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38134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48DFD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BF17EA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876C49" w:rsidRPr="00223C44" w14:paraId="5724C110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F64445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12594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A5C92E" w14:textId="376E53F5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23D9C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258736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67837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2C091C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664194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E8C6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8D29C0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879EF7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EA391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9C9BD2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127BD0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</w:tr>
                      <w:tr w:rsidR="00876C49" w:rsidRPr="00223C44" w14:paraId="7B48F624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0F6F3C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84428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2B2444" w14:textId="3B1EC60A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B2BE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370244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6F352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56C78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323069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77EAD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79D508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EE8F5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FCD033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CBE9BA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D25D10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876C49" w:rsidRPr="00223C44" w14:paraId="4BB03C9A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17C049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84414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387813" w14:textId="6FCB68A4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635CA7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41050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E62DC9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775DE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5B01C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5FD70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C8258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519CA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CB417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9C097D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24D947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876C49" w:rsidRPr="00223C44" w14:paraId="0BB71080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11C88C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238785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476C37" w14:textId="148D6B83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0F4D2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02448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F9C79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F2969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86EC8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CC531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95D40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F3C152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4C4A2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C541BC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77B06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</w:tr>
                      <w:tr w:rsidR="00876C49" w:rsidRPr="00223C44" w14:paraId="7676C246" w14:textId="77777777" w:rsidTr="00182938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00B115" w14:textId="77777777" w:rsidR="00876C49" w:rsidRPr="00223C44" w:rsidRDefault="00876C49" w:rsidP="00876C49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652550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96170A" w14:textId="23A7D403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EA1CA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FEE579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034614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B64320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39F952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1E7856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FB41E5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1BF968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3BF780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92D8D8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95AD4F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269D8B" w14:textId="77777777" w:rsidR="00876C49" w:rsidRPr="00223C44" w:rsidRDefault="00876C49" w:rsidP="00876C49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23C44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223C44" w:rsidRPr="00223C44" w14:paraId="1C1A24EA" w14:textId="77777777" w:rsidTr="00D3566F">
                        <w:trPr>
                          <w:trHeight w:val="280"/>
                        </w:trPr>
                        <w:tc>
                          <w:tcPr>
                            <w:tcW w:w="5960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07DD08" w14:textId="77777777" w:rsidR="00223C44" w:rsidRPr="00C555C6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C555C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here are 8 SNPs informative SNPs for linkage analyses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B7616F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21BDE2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7E69C9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AD0009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E74611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77CA1F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920033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1E5E73" w14:textId="77777777" w:rsidR="00223C44" w:rsidRPr="00223C44" w:rsidRDefault="00223C44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85D4F" w:rsidRPr="00223C44" w14:paraId="2A4CC9AC" w14:textId="77777777" w:rsidTr="005B70DF">
                        <w:trPr>
                          <w:trHeight w:val="280"/>
                        </w:trPr>
                        <w:tc>
                          <w:tcPr>
                            <w:tcW w:w="13685" w:type="dxa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791CA4" w14:textId="4C88F851" w:rsidR="00C85D4F" w:rsidRPr="00C555C6" w:rsidRDefault="00C85D4F" w:rsidP="00223C44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C555C6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NP, single nucleotide polymorphism; Chr, chromosome; E, embryo</w:t>
                            </w:r>
                            <w:r w:rsidR="004B1F68" w:rsidRPr="00C555C6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;</w:t>
                            </w:r>
                            <w:r w:rsidR="004B1F68" w:rsidRPr="00C555C6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“</w:t>
                            </w:r>
                            <w:r w:rsidR="004B1F68" w:rsidRPr="00C555C6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/” not available.</w:t>
                            </w:r>
                          </w:p>
                        </w:tc>
                      </w:tr>
                      <w:tr w:rsidR="00D3566F" w:rsidRPr="00223C44" w14:paraId="2F84E70C" w14:textId="77777777" w:rsidTr="00D3566F">
                        <w:trPr>
                          <w:trHeight w:val="280"/>
                        </w:trPr>
                        <w:tc>
                          <w:tcPr>
                            <w:tcW w:w="5960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E19C55" w14:textId="198E2BC1" w:rsidR="00D3566F" w:rsidRPr="00C555C6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C555C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d font indicates SNPs associated with pathogenic mutatio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374259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F8FF2A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61B5E4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8BB82E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259A12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948AD2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9E4B85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3EDC2" w14:textId="77777777" w:rsidR="00D3566F" w:rsidRPr="00223C44" w:rsidRDefault="00D3566F" w:rsidP="00D3566F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56B7D9DD" w14:textId="77777777" w:rsidR="00223C44" w:rsidRPr="00223C44" w:rsidRDefault="00223C4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 w:rsidSect="00223C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9ACBE" w14:textId="77777777" w:rsidR="008212B2" w:rsidRDefault="008212B2" w:rsidP="00BD677C">
      <w:pPr>
        <w:rPr>
          <w:rFonts w:hint="eastAsia"/>
        </w:rPr>
      </w:pPr>
      <w:r>
        <w:separator/>
      </w:r>
    </w:p>
  </w:endnote>
  <w:endnote w:type="continuationSeparator" w:id="0">
    <w:p w14:paraId="2F91E5FA" w14:textId="77777777" w:rsidR="008212B2" w:rsidRDefault="008212B2" w:rsidP="00BD67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C78F2" w14:textId="77777777" w:rsidR="008212B2" w:rsidRDefault="008212B2" w:rsidP="00BD677C">
      <w:pPr>
        <w:rPr>
          <w:rFonts w:hint="eastAsia"/>
        </w:rPr>
      </w:pPr>
      <w:r>
        <w:separator/>
      </w:r>
    </w:p>
  </w:footnote>
  <w:footnote w:type="continuationSeparator" w:id="0">
    <w:p w14:paraId="0A00D6E6" w14:textId="77777777" w:rsidR="008212B2" w:rsidRDefault="008212B2" w:rsidP="00BD67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44"/>
    <w:rsid w:val="001D72B9"/>
    <w:rsid w:val="00223C44"/>
    <w:rsid w:val="00333596"/>
    <w:rsid w:val="00362BC6"/>
    <w:rsid w:val="00443976"/>
    <w:rsid w:val="004561C0"/>
    <w:rsid w:val="004B1F68"/>
    <w:rsid w:val="006140CD"/>
    <w:rsid w:val="008212B2"/>
    <w:rsid w:val="00876C49"/>
    <w:rsid w:val="00BD677C"/>
    <w:rsid w:val="00C362D7"/>
    <w:rsid w:val="00C555C6"/>
    <w:rsid w:val="00C85D4F"/>
    <w:rsid w:val="00D3566F"/>
    <w:rsid w:val="00D81893"/>
    <w:rsid w:val="00EB57B4"/>
    <w:rsid w:val="00EC10DA"/>
    <w:rsid w:val="00F001DF"/>
    <w:rsid w:val="00F7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EBD53"/>
  <w15:chartTrackingRefBased/>
  <w15:docId w15:val="{8BD6AC65-0229-4B68-9408-B0392FA8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7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53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9</cp:revision>
  <dcterms:created xsi:type="dcterms:W3CDTF">2023-10-18T08:13:00Z</dcterms:created>
  <dcterms:modified xsi:type="dcterms:W3CDTF">2024-12-06T15:08:00Z</dcterms:modified>
</cp:coreProperties>
</file>